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774" w:rsidRPr="00F72774" w:rsidRDefault="003C19C0" w:rsidP="00F72774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S4 </w:t>
      </w:r>
      <w:r w:rsidR="00F72774">
        <w:rPr>
          <w:rFonts w:ascii="Times New Roman" w:hAnsi="Times New Roman" w:hint="eastAsia"/>
          <w:b/>
          <w:szCs w:val="21"/>
        </w:rPr>
        <w:t>Pathways with their related targets</w:t>
      </w:r>
    </w:p>
    <w:tbl>
      <w:tblPr>
        <w:tblW w:w="0" w:type="auto"/>
        <w:jc w:val="center"/>
        <w:tblBorders>
          <w:top w:val="single" w:sz="8" w:space="0" w:color="9BBB59"/>
          <w:bottom w:val="single" w:sz="8" w:space="0" w:color="9BBB59"/>
        </w:tblBorders>
        <w:tblLook w:val="0620"/>
      </w:tblPr>
      <w:tblGrid>
        <w:gridCol w:w="2376"/>
        <w:gridCol w:w="5387"/>
      </w:tblGrid>
      <w:tr w:rsidR="00F72774" w:rsidRPr="00154A80" w:rsidTr="00802ECE">
        <w:trPr>
          <w:jc w:val="center"/>
        </w:trPr>
        <w:tc>
          <w:tcPr>
            <w:tcW w:w="2376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538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SF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53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2RA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pithelial cell signaling in Helicobacter pylori infection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F-kappa B signaling pathway</w:t>
            </w:r>
          </w:p>
        </w:tc>
      </w:tr>
      <w:tr w:rsidR="00F72774" w:rsidRPr="00154A80" w:rsidTr="00802ECE">
        <w:trPr>
          <w:jc w:val="center"/>
        </w:trPr>
        <w:tc>
          <w:tcPr>
            <w:tcW w:w="2376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5387" w:type="dxa"/>
            <w:shd w:val="clear" w:color="auto" w:fill="auto"/>
          </w:tcPr>
          <w:p w:rsidR="00F72774" w:rsidRPr="00154A80" w:rsidRDefault="00F72774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154A8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</w:tr>
    </w:tbl>
    <w:p w:rsidR="00F72774" w:rsidRDefault="00F72774"/>
    <w:sectPr w:rsidR="00F72774" w:rsidSect="001E7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B04" w:rsidRDefault="00F56B04" w:rsidP="00F72774">
      <w:r>
        <w:separator/>
      </w:r>
    </w:p>
  </w:endnote>
  <w:endnote w:type="continuationSeparator" w:id="1">
    <w:p w:rsidR="00F56B04" w:rsidRDefault="00F56B04" w:rsidP="00F727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B04" w:rsidRDefault="00F56B04" w:rsidP="00F72774">
      <w:r>
        <w:separator/>
      </w:r>
    </w:p>
  </w:footnote>
  <w:footnote w:type="continuationSeparator" w:id="1">
    <w:p w:rsidR="00F56B04" w:rsidRDefault="00F56B04" w:rsidP="00F727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774"/>
    <w:rsid w:val="001E7F08"/>
    <w:rsid w:val="003C19C0"/>
    <w:rsid w:val="00782232"/>
    <w:rsid w:val="00C82434"/>
    <w:rsid w:val="00E22E98"/>
    <w:rsid w:val="00F56B04"/>
    <w:rsid w:val="00F72774"/>
    <w:rsid w:val="00F90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7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2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27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2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27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>微软中国</Company>
  <LinksUpToDate>false</LinksUpToDate>
  <CharactersWithSpaces>1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5</cp:revision>
  <dcterms:created xsi:type="dcterms:W3CDTF">2017-11-07T06:40:00Z</dcterms:created>
  <dcterms:modified xsi:type="dcterms:W3CDTF">2018-05-03T02:20:00Z</dcterms:modified>
</cp:coreProperties>
</file>